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E7008" w:rsidRPr="00AC38AA" w:rsidRDefault="008E7008" w:rsidP="008E7008">
      <w:pPr>
        <w:rPr>
          <w:rFonts w:ascii="Times New Roman" w:eastAsia="맑은 고딕" w:hAnsi="Times New Roman" w:cs="Times New Roman"/>
          <w:b/>
          <w:sz w:val="28"/>
          <w:szCs w:val="28"/>
        </w:rPr>
      </w:pPr>
      <w:r w:rsidRPr="00AC38AA">
        <w:rPr>
          <w:rFonts w:ascii="Times New Roman" w:eastAsia="맑은 고딕" w:hAnsi="Times New Roman" w:cs="Times New Roman"/>
          <w:b/>
          <w:sz w:val="28"/>
          <w:szCs w:val="28"/>
        </w:rPr>
        <w:t>Prognostic value of neutrophil-to-lymphocyte ratio in human epidermal growth factor receptor</w:t>
      </w:r>
      <w:r w:rsidRPr="00AC38AA" w:rsidDel="00591CA1">
        <w:rPr>
          <w:rFonts w:ascii="Times New Roman" w:eastAsia="맑은 고딕" w:hAnsi="Times New Roman" w:cs="Times New Roman"/>
          <w:b/>
          <w:sz w:val="28"/>
          <w:szCs w:val="28"/>
        </w:rPr>
        <w:t xml:space="preserve"> </w:t>
      </w:r>
      <w:r w:rsidRPr="00AC38AA">
        <w:rPr>
          <w:rFonts w:ascii="Times New Roman" w:eastAsia="맑은 고딕" w:hAnsi="Times New Roman" w:cs="Times New Roman"/>
          <w:b/>
          <w:sz w:val="28"/>
          <w:szCs w:val="28"/>
        </w:rPr>
        <w:t>2-negative breast cancer patients who received neoadjuvant chemotherapy</w:t>
      </w:r>
    </w:p>
    <w:p w:rsidR="008E7008" w:rsidRPr="00AC38AA" w:rsidRDefault="008E7008" w:rsidP="008E7008">
      <w:pPr>
        <w:rPr>
          <w:rFonts w:ascii="Times New Roman" w:hAnsi="Times New Roman" w:cs="Times New Roman"/>
        </w:rPr>
      </w:pPr>
      <w:r w:rsidRPr="00AC38AA">
        <w:rPr>
          <w:rFonts w:ascii="Times New Roman" w:hAnsi="Times New Roman" w:cs="Times New Roman"/>
        </w:rPr>
        <w:t>Soong June Bae, MD</w:t>
      </w:r>
      <w:r w:rsidRPr="00AC38AA">
        <w:rPr>
          <w:rFonts w:ascii="Times New Roman" w:hAnsi="Times New Roman" w:cs="Times New Roman"/>
          <w:vertAlign w:val="superscript"/>
        </w:rPr>
        <w:t>1</w:t>
      </w:r>
      <w:r w:rsidRPr="00AC38AA">
        <w:rPr>
          <w:rFonts w:ascii="Times New Roman" w:hAnsi="Times New Roman" w:cs="Times New Roman"/>
        </w:rPr>
        <w:t>, Yoon Jin Cha</w:t>
      </w:r>
      <w:r w:rsidR="00424823" w:rsidRPr="00AC38AA">
        <w:rPr>
          <w:rFonts w:ascii="Times New Roman" w:hAnsi="Times New Roman" w:cs="Times New Roman"/>
        </w:rPr>
        <w:t>, MD, PhD</w:t>
      </w:r>
      <w:r w:rsidRPr="00AC38AA">
        <w:rPr>
          <w:rFonts w:ascii="Times New Roman" w:hAnsi="Times New Roman" w:cs="Times New Roman"/>
          <w:vertAlign w:val="superscript"/>
        </w:rPr>
        <w:t>2</w:t>
      </w:r>
      <w:r w:rsidRPr="00AC38AA">
        <w:rPr>
          <w:rFonts w:ascii="Times New Roman" w:hAnsi="Times New Roman" w:cs="Times New Roman"/>
        </w:rPr>
        <w:t>, Changik</w:t>
      </w:r>
      <w:r w:rsidRPr="00AC38AA">
        <w:rPr>
          <w:rFonts w:ascii="Times New Roman" w:hAnsi="Times New Roman" w:cs="Times New Roman" w:hint="eastAsia"/>
        </w:rPr>
        <w:t xml:space="preserve"> Yoon, </w:t>
      </w:r>
      <w:r w:rsidRPr="00AC38AA">
        <w:rPr>
          <w:rFonts w:ascii="Times New Roman" w:hAnsi="Times New Roman" w:cs="Times New Roman"/>
        </w:rPr>
        <w:t>MD</w:t>
      </w:r>
      <w:r w:rsidRPr="00AC38AA">
        <w:rPr>
          <w:rFonts w:ascii="Times New Roman" w:hAnsi="Times New Roman" w:cs="Times New Roman"/>
          <w:vertAlign w:val="superscript"/>
        </w:rPr>
        <w:t>3</w:t>
      </w:r>
      <w:r w:rsidRPr="00AC38AA">
        <w:rPr>
          <w:rFonts w:ascii="Times New Roman" w:hAnsi="Times New Roman" w:cs="Times New Roman"/>
        </w:rPr>
        <w:t xml:space="preserve">, </w:t>
      </w:r>
      <w:r w:rsidRPr="00AC38AA">
        <w:rPr>
          <w:rFonts w:ascii="Times New Roman" w:hAnsi="Times New Roman" w:cs="Times New Roman"/>
          <w:kern w:val="0"/>
        </w:rPr>
        <w:t>Dooreh Kim, MD</w:t>
      </w:r>
      <w:r w:rsidRPr="00AC38AA">
        <w:rPr>
          <w:rFonts w:ascii="Times New Roman" w:hAnsi="Times New Roman" w:cs="Times New Roman"/>
          <w:vertAlign w:val="superscript"/>
        </w:rPr>
        <w:t>1</w:t>
      </w:r>
      <w:r w:rsidRPr="00AC38AA">
        <w:rPr>
          <w:rFonts w:ascii="Times New Roman" w:hAnsi="Times New Roman" w:cs="Times New Roman"/>
          <w:kern w:val="0"/>
        </w:rPr>
        <w:t>, Janghee Lee</w:t>
      </w:r>
      <w:r w:rsidRPr="00AC38AA">
        <w:rPr>
          <w:rFonts w:ascii="Times New Roman" w:hAnsi="Times New Roman" w:cs="Times New Roman"/>
        </w:rPr>
        <w:t>, MD</w:t>
      </w:r>
      <w:r w:rsidRPr="00AC38AA">
        <w:rPr>
          <w:rFonts w:ascii="Times New Roman" w:hAnsi="Times New Roman" w:cs="Times New Roman"/>
          <w:vertAlign w:val="superscript"/>
        </w:rPr>
        <w:t>1</w:t>
      </w:r>
      <w:r w:rsidRPr="00AC38AA">
        <w:rPr>
          <w:rFonts w:ascii="Times New Roman" w:hAnsi="Times New Roman" w:cs="Times New Roman"/>
        </w:rPr>
        <w:t>, Soeun Park, MD</w:t>
      </w:r>
      <w:r w:rsidRPr="00AC38AA">
        <w:rPr>
          <w:rFonts w:ascii="Times New Roman" w:hAnsi="Times New Roman" w:cs="Times New Roman"/>
          <w:vertAlign w:val="superscript"/>
        </w:rPr>
        <w:t>1</w:t>
      </w:r>
      <w:r w:rsidRPr="00AC38AA">
        <w:rPr>
          <w:rFonts w:ascii="Times New Roman" w:hAnsi="Times New Roman" w:cs="Times New Roman"/>
        </w:rPr>
        <w:t>, Chihwan Cha, MD</w:t>
      </w:r>
      <w:r w:rsidRPr="00AC38AA">
        <w:rPr>
          <w:rFonts w:ascii="Times New Roman" w:hAnsi="Times New Roman" w:cs="Times New Roman"/>
          <w:vertAlign w:val="superscript"/>
        </w:rPr>
        <w:t>1</w:t>
      </w:r>
      <w:r w:rsidRPr="00AC38AA">
        <w:rPr>
          <w:rFonts w:ascii="Times New Roman" w:hAnsi="Times New Roman" w:cs="Times New Roman"/>
        </w:rPr>
        <w:t xml:space="preserve">, </w:t>
      </w:r>
      <w:r w:rsidRPr="00AC38AA">
        <w:rPr>
          <w:rFonts w:ascii="Times New Roman" w:hAnsi="Times New Roman" w:cs="Times New Roman" w:hint="eastAsia"/>
        </w:rPr>
        <w:t>J</w:t>
      </w:r>
      <w:r w:rsidRPr="00AC38AA">
        <w:rPr>
          <w:rFonts w:ascii="Times New Roman" w:hAnsi="Times New Roman" w:cs="Times New Roman"/>
        </w:rPr>
        <w:t>ee Ye Kim, MD</w:t>
      </w:r>
      <w:r w:rsidRPr="00AC38AA">
        <w:rPr>
          <w:rFonts w:ascii="Times New Roman" w:hAnsi="Times New Roman" w:cs="Times New Roman"/>
          <w:vertAlign w:val="superscript"/>
        </w:rPr>
        <w:t>4</w:t>
      </w:r>
      <w:r w:rsidRPr="00AC38AA">
        <w:rPr>
          <w:rFonts w:ascii="Times New Roman" w:hAnsi="Times New Roman" w:cs="Times New Roman"/>
        </w:rPr>
        <w:t>, Sung Gwe Ahn, MD, PhD</w:t>
      </w:r>
      <w:r w:rsidRPr="00AC38AA">
        <w:rPr>
          <w:rFonts w:ascii="Times New Roman" w:hAnsi="Times New Roman" w:cs="Times New Roman"/>
          <w:vertAlign w:val="superscript"/>
        </w:rPr>
        <w:t>1</w:t>
      </w:r>
      <w:r w:rsidRPr="00AC38AA">
        <w:rPr>
          <w:rFonts w:ascii="Times New Roman" w:hAnsi="Times New Roman" w:cs="Times New Roman"/>
        </w:rPr>
        <w:t>, Hyung Seok Park, MD, PhD</w:t>
      </w:r>
      <w:r w:rsidRPr="00AC38AA">
        <w:rPr>
          <w:rFonts w:ascii="Times New Roman" w:hAnsi="Times New Roman" w:cs="Times New Roman"/>
          <w:vertAlign w:val="superscript"/>
        </w:rPr>
        <w:t>4</w:t>
      </w:r>
      <w:r w:rsidRPr="00AC38AA">
        <w:rPr>
          <w:rFonts w:ascii="Times New Roman" w:hAnsi="Times New Roman" w:cs="Times New Roman"/>
        </w:rPr>
        <w:t>, Seho Park, MD, PhD</w:t>
      </w:r>
      <w:r w:rsidRPr="00AC38AA">
        <w:rPr>
          <w:rFonts w:ascii="Times New Roman" w:hAnsi="Times New Roman" w:cs="Times New Roman"/>
          <w:vertAlign w:val="superscript"/>
        </w:rPr>
        <w:t>4</w:t>
      </w:r>
      <w:r w:rsidRPr="00AC38AA">
        <w:rPr>
          <w:rFonts w:ascii="Times New Roman" w:hAnsi="Times New Roman" w:cs="Times New Roman"/>
        </w:rPr>
        <w:t>, Seung Il. Kim, MD, PhD</w:t>
      </w:r>
      <w:r w:rsidRPr="00AC38AA">
        <w:rPr>
          <w:rFonts w:ascii="Times New Roman" w:hAnsi="Times New Roman" w:cs="Times New Roman"/>
          <w:vertAlign w:val="superscript"/>
        </w:rPr>
        <w:t>4</w:t>
      </w:r>
      <w:r w:rsidRPr="00AC38AA">
        <w:rPr>
          <w:rFonts w:ascii="Times New Roman" w:hAnsi="Times New Roman" w:cs="Times New Roman"/>
        </w:rPr>
        <w:t>, and Joon Jeong, MD, PhD</w:t>
      </w:r>
      <w:r w:rsidRPr="00AC38AA">
        <w:rPr>
          <w:rFonts w:ascii="Times New Roman" w:hAnsi="Times New Roman" w:cs="Times New Roman"/>
          <w:vertAlign w:val="superscript"/>
        </w:rPr>
        <w:t>1</w:t>
      </w:r>
    </w:p>
    <w:p w:rsidR="008E7008" w:rsidRPr="00AC38AA" w:rsidRDefault="008E7008" w:rsidP="008E7008">
      <w:pPr>
        <w:rPr>
          <w:rFonts w:ascii="Times New Roman" w:hAnsi="Times New Roman" w:cs="Times New Roman"/>
          <w:i/>
        </w:rPr>
      </w:pPr>
    </w:p>
    <w:p w:rsidR="008E7008" w:rsidRPr="00AC38AA" w:rsidRDefault="008E7008" w:rsidP="008E7008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AC38AA">
        <w:rPr>
          <w:rFonts w:ascii="Times New Roman" w:hAnsi="Times New Roman" w:cs="Times New Roman"/>
          <w:szCs w:val="20"/>
          <w:vertAlign w:val="superscript"/>
        </w:rPr>
        <w:t>1</w:t>
      </w:r>
      <w:r w:rsidRPr="00AC38AA">
        <w:rPr>
          <w:rFonts w:ascii="Times New Roman" w:hAnsi="Times New Roman" w:cs="Times New Roman"/>
          <w:szCs w:val="20"/>
        </w:rPr>
        <w:t>Department of Surgery, Gangnam Severance Hospital, Yonsei University College of Medicine, Seoul, Republic of Korea;</w:t>
      </w:r>
    </w:p>
    <w:p w:rsidR="008E7008" w:rsidRPr="00AC38AA" w:rsidRDefault="008E7008" w:rsidP="008E7008">
      <w:pPr>
        <w:pStyle w:val="Default"/>
        <w:spacing w:line="480" w:lineRule="auto"/>
        <w:rPr>
          <w:rFonts w:ascii="Times New Roman" w:hAnsi="Times New Roman" w:cs="Times New Roman"/>
          <w:szCs w:val="20"/>
        </w:rPr>
      </w:pPr>
      <w:r w:rsidRPr="00AC38AA">
        <w:rPr>
          <w:rFonts w:ascii="Times New Roman" w:hAnsi="Times New Roman" w:cs="Times New Roman"/>
          <w:szCs w:val="20"/>
          <w:vertAlign w:val="superscript"/>
        </w:rPr>
        <w:t>2</w:t>
      </w:r>
      <w:r w:rsidRPr="00AC38AA">
        <w:rPr>
          <w:rFonts w:ascii="Times New Roman" w:hAnsi="Times New Roman" w:cs="Times New Roman"/>
          <w:szCs w:val="20"/>
        </w:rPr>
        <w:t xml:space="preserve">Department of Pathology, Gangnam Severance Hospital, Yonsei University College of Medicine, Seoul, Republic of Korea; </w:t>
      </w:r>
    </w:p>
    <w:p w:rsidR="008E7008" w:rsidRPr="00AC38AA" w:rsidRDefault="008E7008" w:rsidP="008E7008">
      <w:pPr>
        <w:pStyle w:val="Default"/>
        <w:spacing w:line="480" w:lineRule="auto"/>
        <w:rPr>
          <w:rFonts w:ascii="Times New Roman" w:eastAsia="Minion Pro Cond" w:hAnsi="Times New Roman" w:cs="Times New Roman"/>
        </w:rPr>
      </w:pPr>
      <w:r w:rsidRPr="00AC38AA">
        <w:rPr>
          <w:rFonts w:ascii="Times New Roman" w:hAnsi="Times New Roman" w:cs="Times New Roman"/>
          <w:szCs w:val="20"/>
          <w:vertAlign w:val="superscript"/>
        </w:rPr>
        <w:t>3</w:t>
      </w:r>
      <w:r w:rsidRPr="00AC38AA">
        <w:rPr>
          <w:rFonts w:ascii="Times New Roman" w:hAnsi="Times New Roman" w:cs="Times New Roman"/>
          <w:szCs w:val="20"/>
        </w:rPr>
        <w:t>Department of Surgery, S</w:t>
      </w:r>
      <w:r w:rsidRPr="00AC38AA">
        <w:rPr>
          <w:rFonts w:ascii="Times New Roman" w:hAnsi="Times New Roman" w:cs="Times New Roman" w:hint="eastAsia"/>
          <w:szCs w:val="20"/>
        </w:rPr>
        <w:t>t. Mary</w:t>
      </w:r>
      <w:r w:rsidRPr="00AC38AA">
        <w:rPr>
          <w:rFonts w:ascii="Times New Roman" w:hAnsi="Times New Roman" w:cs="Times New Roman"/>
          <w:szCs w:val="20"/>
        </w:rPr>
        <w:t>’</w:t>
      </w:r>
      <w:r w:rsidRPr="00AC38AA">
        <w:rPr>
          <w:rFonts w:ascii="Times New Roman" w:hAnsi="Times New Roman" w:cs="Times New Roman" w:hint="eastAsia"/>
          <w:szCs w:val="20"/>
        </w:rPr>
        <w:t>s Hospital, The Catholic</w:t>
      </w:r>
      <w:r w:rsidRPr="00AC38AA">
        <w:rPr>
          <w:rFonts w:ascii="Times New Roman" w:hAnsi="Times New Roman" w:cs="Times New Roman"/>
          <w:szCs w:val="20"/>
        </w:rPr>
        <w:t xml:space="preserve"> University</w:t>
      </w:r>
      <w:r w:rsidRPr="00AC38AA">
        <w:rPr>
          <w:rFonts w:ascii="Times New Roman" w:hAnsi="Times New Roman" w:cs="Times New Roman" w:hint="eastAsia"/>
          <w:szCs w:val="20"/>
        </w:rPr>
        <w:t xml:space="preserve"> of Korea,</w:t>
      </w:r>
      <w:r w:rsidRPr="00AC38AA">
        <w:rPr>
          <w:rFonts w:ascii="Times New Roman" w:hAnsi="Times New Roman" w:cs="Times New Roman"/>
          <w:szCs w:val="20"/>
        </w:rPr>
        <w:t xml:space="preserve"> College of Medicine, Seoul, Republic of Korea </w:t>
      </w:r>
    </w:p>
    <w:p w:rsidR="008E7008" w:rsidRPr="00AC38AA" w:rsidRDefault="008E7008" w:rsidP="008E7008">
      <w:pPr>
        <w:pStyle w:val="Default"/>
        <w:spacing w:line="480" w:lineRule="auto"/>
        <w:rPr>
          <w:rFonts w:ascii="Times New Roman" w:eastAsia="Minion Pro Cond" w:hAnsi="Times New Roman" w:cs="Times New Roman"/>
        </w:rPr>
      </w:pPr>
      <w:r w:rsidRPr="00AC38AA">
        <w:rPr>
          <w:rFonts w:ascii="Times New Roman" w:hAnsi="Times New Roman" w:cs="Times New Roman"/>
          <w:szCs w:val="20"/>
          <w:vertAlign w:val="superscript"/>
        </w:rPr>
        <w:t>4</w:t>
      </w:r>
      <w:r w:rsidRPr="00AC38AA">
        <w:rPr>
          <w:rFonts w:ascii="Times New Roman" w:hAnsi="Times New Roman" w:cs="Times New Roman"/>
          <w:szCs w:val="20"/>
        </w:rPr>
        <w:t xml:space="preserve">Department of Surgery, Severance Hospital, Yonsei University College of Medicine, Seoul, Republic of Korea </w:t>
      </w: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7008" w:rsidRPr="00AC38AA" w:rsidRDefault="008E700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E97A6C"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1</w:t>
      </w: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. Baseline characteristics according to subgroup</w:t>
      </w: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7"/>
        <w:gridCol w:w="1954"/>
        <w:gridCol w:w="1772"/>
        <w:gridCol w:w="1811"/>
        <w:gridCol w:w="1352"/>
      </w:tblGrid>
      <w:tr w:rsidR="000A1278" w:rsidRPr="00AC38AA" w:rsidTr="00970423">
        <w:trPr>
          <w:trHeight w:val="345"/>
        </w:trPr>
        <w:tc>
          <w:tcPr>
            <w:tcW w:w="11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0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R+HER2- (N=638)</w:t>
            </w:r>
          </w:p>
        </w:tc>
        <w:tc>
          <w:tcPr>
            <w:tcW w:w="98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NBC (N=459)</w:t>
            </w:r>
          </w:p>
        </w:tc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otal (N=1097)</w:t>
            </w:r>
          </w:p>
        </w:tc>
        <w:tc>
          <w:tcPr>
            <w:tcW w:w="74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0A1278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 (median, range)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 (20-84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5 (22-76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7 (20-84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istologic typ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66</w:t>
            </w: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AC38A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C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AC38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93 (92.9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436 (95.0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1029 (93.8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AC38A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AC38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5 (7.1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23 (33.8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68 (6</w:t>
            </w:r>
            <w:r w:rsidRPr="00AC38AA">
              <w:rPr>
                <w:rFonts w:ascii="Times New Roman" w:hAnsi="Times New Roman" w:cs="Times New Roman"/>
                <w:kern w:val="0"/>
                <w:szCs w:val="20"/>
              </w:rPr>
              <w:t>.2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LR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22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LR&lt;2.7</w:t>
            </w:r>
            <w:r w:rsidR="00126B25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22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7.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22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22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2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75.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LR≥2.7</w:t>
            </w:r>
            <w:r w:rsidR="00126B25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22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22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22390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4.</w:t>
            </w:r>
            <w:r w:rsidR="0022390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Ki-67*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19 </w:t>
            </w: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7 (44.3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 (13.2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7 (31.7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4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5 (55.7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97 (86.8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2 (68.3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0.022 </w:t>
            </w: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4 (17.9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9 (8.5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3 (13.9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6 (63.6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3 (72.5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9 (67.4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8 (18.5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 (19.0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5 (18.7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 (10.3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 (21.6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5 (15.0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72 (89.7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0 (78.4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32 (85.0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CR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970423" w:rsidRPr="00AC38AA" w:rsidTr="00970423">
        <w:trPr>
          <w:trHeight w:val="330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88 (92.2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3 (59.5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61 (78.5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AC38AA">
        <w:trPr>
          <w:trHeight w:val="345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 (7.8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6 (40.5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6 (21.5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970423" w:rsidRPr="00AC38AA" w:rsidTr="00AC38AA">
        <w:trPr>
          <w:trHeight w:val="345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AC38AA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gimen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00</w:t>
            </w:r>
          </w:p>
        </w:tc>
      </w:tr>
      <w:tr w:rsidR="00970423" w:rsidRPr="00AC38AA" w:rsidTr="00AC38AA">
        <w:trPr>
          <w:trHeight w:val="345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-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506 (79.3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51 (76.5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57 (78.1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AC38AA">
        <w:trPr>
          <w:trHeight w:val="345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3 (3.6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3 (2.8%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36 (3.3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AC38AA">
        <w:trPr>
          <w:trHeight w:val="345"/>
        </w:trPr>
        <w:tc>
          <w:tcPr>
            <w:tcW w:w="1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10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1 (14.3%)</w:t>
            </w:r>
          </w:p>
        </w:tc>
        <w:tc>
          <w:tcPr>
            <w:tcW w:w="9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9 (15.0%)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60 (14.6%)</w:t>
            </w:r>
          </w:p>
        </w:tc>
        <w:tc>
          <w:tcPr>
            <w:tcW w:w="7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970423" w:rsidRPr="00AC38AA" w:rsidTr="00970423">
        <w:trPr>
          <w:trHeight w:val="345"/>
        </w:trPr>
        <w:tc>
          <w:tcPr>
            <w:tcW w:w="11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  <w:r w:rsidRPr="00AC38AA">
              <w:rPr>
                <w:rFonts w:ascii="Times New Roman" w:hAnsi="Times New Roman" w:cs="Times New Roman"/>
              </w:rPr>
              <w:t>†</w:t>
            </w:r>
          </w:p>
        </w:tc>
        <w:tc>
          <w:tcPr>
            <w:tcW w:w="10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8 (2.8%)</w:t>
            </w:r>
          </w:p>
        </w:tc>
        <w:tc>
          <w:tcPr>
            <w:tcW w:w="98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6 (5.7%)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4 (4.0%)</w:t>
            </w:r>
          </w:p>
        </w:tc>
        <w:tc>
          <w:tcPr>
            <w:tcW w:w="7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70423" w:rsidRPr="00AC38AA" w:rsidRDefault="00970423" w:rsidP="00970423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</w:tbl>
    <w:p w:rsidR="000A1278" w:rsidRPr="00AC38AA" w:rsidRDefault="000A1278" w:rsidP="000A1278">
      <w:pPr>
        <w:spacing w:line="240" w:lineRule="auto"/>
        <w:rPr>
          <w:rFonts w:ascii="Times New Roman" w:hAnsi="Times New Roman"/>
          <w:szCs w:val="20"/>
        </w:rPr>
      </w:pPr>
      <w:r w:rsidRPr="00AC38AA">
        <w:rPr>
          <w:rFonts w:ascii="Times New Roman" w:hAnsi="Times New Roman"/>
          <w:szCs w:val="20"/>
          <w:vertAlign w:val="superscript"/>
        </w:rPr>
        <w:t>*</w:t>
      </w:r>
      <w:r w:rsidRPr="00AC38AA">
        <w:rPr>
          <w:rFonts w:ascii="Times New Roman" w:hAnsi="Times New Roman"/>
          <w:szCs w:val="20"/>
        </w:rPr>
        <w:t xml:space="preserve">Missing values; </w:t>
      </w:r>
    </w:p>
    <w:p w:rsidR="00970423" w:rsidRPr="00AC38AA" w:rsidRDefault="000A1278" w:rsidP="00970423">
      <w:pPr>
        <w:spacing w:line="240" w:lineRule="auto"/>
        <w:rPr>
          <w:rFonts w:ascii="Times New Roman" w:hAnsi="Times New Roman"/>
          <w:szCs w:val="20"/>
        </w:rPr>
      </w:pPr>
      <w:r w:rsidRPr="00AC38AA">
        <w:rPr>
          <w:rFonts w:ascii="Times New Roman" w:hAnsi="Times New Roman"/>
          <w:szCs w:val="20"/>
        </w:rPr>
        <w:t>NLR, neutrophil to lymphocyte ratio; cT, clinical T stage; cN, clinical N stage; pCR, pathologic complete response</w:t>
      </w:r>
      <w:r w:rsidR="00970423" w:rsidRPr="00AC38AA">
        <w:rPr>
          <w:rFonts w:ascii="Times New Roman" w:hAnsi="Times New Roman"/>
          <w:szCs w:val="20"/>
        </w:rPr>
        <w:t>; AC-T, Doxorubicin and Cyclophosphamide followed by Taxane; AC, Doxorubicin and Cyclophosphamide; AT, Doxorubicin and Taxane</w:t>
      </w:r>
    </w:p>
    <w:p w:rsidR="000A1278" w:rsidRPr="00AC38AA" w:rsidRDefault="00970423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  <w:r w:rsidRPr="00AC38AA">
        <w:rPr>
          <w:rFonts w:ascii="Times New Roman" w:hAnsi="Times New Roman" w:cs="Times New Roman"/>
        </w:rPr>
        <w:t>†</w:t>
      </w:r>
      <w:r w:rsidRPr="00AC38AA">
        <w:rPr>
          <w:rFonts w:ascii="Times New Roman" w:hAnsi="Times New Roman" w:hint="eastAsia"/>
          <w:szCs w:val="20"/>
        </w:rPr>
        <w:t xml:space="preserve"> Others: </w:t>
      </w:r>
      <w:r w:rsidRPr="00AC38AA">
        <w:rPr>
          <w:rFonts w:ascii="Times New Roman" w:hAnsi="Times New Roman"/>
          <w:szCs w:val="20"/>
        </w:rPr>
        <w:t>Cyclophosphamide, Doxorubicin, 5-Fluorouracil (CAF); Cyclophosphamide, Methotrexate, 5-Fluorouracil (CMF); Taxane; Taxane plus Carboplatin</w:t>
      </w: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  <w:sectPr w:rsidR="000A1278" w:rsidRPr="00AC38AA" w:rsidSect="00126B25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E97A6C"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2</w:t>
      </w: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. Odds ratios (ORs) and 95% confidential intervals (CIs) for pCR in HR+HER2- breast cancer and TNBC</w:t>
      </w: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2"/>
        <w:gridCol w:w="2259"/>
        <w:gridCol w:w="4029"/>
        <w:gridCol w:w="844"/>
        <w:gridCol w:w="4030"/>
        <w:gridCol w:w="843"/>
      </w:tblGrid>
      <w:tr w:rsidR="000A1278" w:rsidRPr="00AC38AA" w:rsidTr="00126B25">
        <w:trPr>
          <w:trHeight w:val="330"/>
        </w:trPr>
        <w:tc>
          <w:tcPr>
            <w:tcW w:w="618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Subgroup</w:t>
            </w:r>
          </w:p>
        </w:tc>
        <w:tc>
          <w:tcPr>
            <w:tcW w:w="825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177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177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ultivariate</w:t>
            </w:r>
          </w:p>
        </w:tc>
      </w:tr>
      <w:tr w:rsidR="000A1278" w:rsidRPr="00AC38AA" w:rsidTr="00126B25">
        <w:trPr>
          <w:trHeight w:val="345"/>
        </w:trPr>
        <w:tc>
          <w:tcPr>
            <w:tcW w:w="618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</w:t>
            </w:r>
            <w:r w:rsidR="00215EA7"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95% CIs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</w:t>
            </w:r>
            <w:r w:rsidR="00215EA7"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 xml:space="preserve"> (95% CIs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R+HER2-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1 (0.950-1.01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8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3 (0.942-1.00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1</w:t>
            </w: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LR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2.7</w:t>
            </w:r>
            <w:r w:rsidR="00126B25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.7</w:t>
            </w:r>
            <w:r w:rsidR="00126B25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6 (0.182-1.04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E328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  <w:r w:rsidR="00E3283D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1</w:t>
            </w:r>
            <w:r w:rsidR="00E3283D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-1.0</w:t>
            </w:r>
            <w:r w:rsidR="00E3283D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E3283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  <w:r w:rsidR="00E3283D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T stag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85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787</w:t>
            </w: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0 (0.423-1.87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8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0 (0.366-1.705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8</w:t>
            </w: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6 (0.287-1.99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6 (0.269-1.95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7</w:t>
            </w: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N stag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A1278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A1278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1 (0.200-0.88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  <w:r w:rsidR="00E27A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27A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0.</w:t>
            </w:r>
            <w:r w:rsidR="00E27A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9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E27A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5</w:t>
            </w:r>
          </w:p>
        </w:tc>
      </w:tr>
      <w:tr w:rsidR="00126B25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AC38A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gimen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8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E27A91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3</w:t>
            </w:r>
          </w:p>
        </w:tc>
      </w:tr>
      <w:tr w:rsidR="00126B25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-T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B25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55 (0.060-3.45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46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E27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7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6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E27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</w:tr>
      <w:tr w:rsidR="00126B25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25 (0.054-0.94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E27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6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8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E27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5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7</w:t>
            </w:r>
          </w:p>
        </w:tc>
      </w:tr>
      <w:tr w:rsidR="00126B25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  <w:r w:rsidR="005E3B7F" w:rsidRPr="00AC38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88 (0.077-4.52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10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E27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90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E27A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38</w:t>
            </w: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TNBC</w:t>
            </w:r>
          </w:p>
        </w:tc>
        <w:tc>
          <w:tcPr>
            <w:tcW w:w="8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4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01 (0.984-1.019)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9</w:t>
            </w:r>
          </w:p>
        </w:tc>
        <w:tc>
          <w:tcPr>
            <w:tcW w:w="1471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9 (0.981-1.018)</w:t>
            </w:r>
          </w:p>
        </w:tc>
        <w:tc>
          <w:tcPr>
            <w:tcW w:w="30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6</w:t>
            </w: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LR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2.7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.74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7 (0.392-0.94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5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5 (0.408-1.02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1</w:t>
            </w: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T stag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&lt;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&lt;0.001</w:t>
            </w:r>
          </w:p>
        </w:tc>
      </w:tr>
      <w:tr w:rsidR="00126B25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0 (0.391-1.47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8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8 (0.365-1.453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8</w:t>
            </w: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8 (0.110-0.560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9 (0.095-0.50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N stag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26B25" w:rsidRPr="00AC38AA" w:rsidTr="00126B25">
        <w:trPr>
          <w:trHeight w:val="330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B25" w:rsidRPr="00AC38AA" w:rsidTr="00AC38AA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5 (0.380-0.931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3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4 (0.399-1.03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1</w:t>
            </w:r>
          </w:p>
        </w:tc>
      </w:tr>
      <w:tr w:rsidR="00126B25" w:rsidRPr="00AC38AA" w:rsidTr="00AC38AA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AC38A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gimen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B25" w:rsidRPr="00AC38AA" w:rsidTr="00AC38AA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-T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126B25" w:rsidRPr="00AC38AA" w:rsidTr="00AC38AA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43 (0.164-1.796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17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76 (0.135-1.677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248</w:t>
            </w:r>
          </w:p>
        </w:tc>
      </w:tr>
      <w:tr w:rsidR="00126B25" w:rsidRPr="00AC38AA" w:rsidTr="00AC38AA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39 (0.184-0.624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14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19 (0.170-0.598)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</w:tr>
      <w:tr w:rsidR="00126B25" w:rsidRPr="00AC38AA" w:rsidTr="00126B25">
        <w:trPr>
          <w:trHeight w:val="345"/>
        </w:trPr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82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  <w:r w:rsidR="005E3B7F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647 (0.281-1.490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06</w:t>
            </w:r>
          </w:p>
        </w:tc>
        <w:tc>
          <w:tcPr>
            <w:tcW w:w="147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713 (0.299-1.703)</w:t>
            </w:r>
          </w:p>
        </w:tc>
        <w:tc>
          <w:tcPr>
            <w:tcW w:w="30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126B25" w:rsidRPr="00AC38AA" w:rsidRDefault="00126B25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47</w:t>
            </w:r>
          </w:p>
        </w:tc>
      </w:tr>
    </w:tbl>
    <w:p w:rsidR="005E3B7F" w:rsidRPr="00AC38AA" w:rsidRDefault="000A1278" w:rsidP="005E3B7F">
      <w:pPr>
        <w:spacing w:line="240" w:lineRule="auto"/>
        <w:rPr>
          <w:rFonts w:ascii="Times New Roman" w:hAnsi="Times New Roman"/>
          <w:szCs w:val="20"/>
        </w:rPr>
      </w:pPr>
      <w:r w:rsidRPr="00AC38AA">
        <w:rPr>
          <w:rFonts w:ascii="Times New Roman" w:hAnsi="Times New Roman"/>
          <w:szCs w:val="20"/>
        </w:rPr>
        <w:t>pCR, pathologic complete response; HR, hormone receptor; TNBC, triple negative breast cancer; NLR; neutrophil to lymphocyte ratio; cT, clinical T stage; cN, clinical N stage</w:t>
      </w:r>
      <w:r w:rsidR="005E3B7F" w:rsidRPr="00AC38AA">
        <w:rPr>
          <w:rFonts w:ascii="Times New Roman" w:hAnsi="Times New Roman"/>
          <w:szCs w:val="20"/>
        </w:rPr>
        <w:t>; AC-T, Doxorubicin and Cyclophosphamide followed by Taxane; AC, Doxorubicin and Cyclophosphamide; AT, Doxorubicin and Taxane</w:t>
      </w:r>
    </w:p>
    <w:p w:rsidR="005E3B7F" w:rsidRPr="00AC38AA" w:rsidRDefault="005E3B7F" w:rsidP="005E3B7F">
      <w:r w:rsidRPr="00AC38AA">
        <w:rPr>
          <w:rFonts w:ascii="Times New Roman" w:hAnsi="Times New Roman"/>
          <w:szCs w:val="20"/>
        </w:rPr>
        <w:t>*</w:t>
      </w:r>
      <w:r w:rsidRPr="00AC38AA">
        <w:rPr>
          <w:rFonts w:ascii="Times New Roman" w:hAnsi="Times New Roman" w:hint="eastAsia"/>
          <w:szCs w:val="20"/>
        </w:rPr>
        <w:t xml:space="preserve">Others: </w:t>
      </w:r>
      <w:r w:rsidRPr="00AC38AA">
        <w:rPr>
          <w:rFonts w:ascii="Times New Roman" w:hAnsi="Times New Roman"/>
          <w:szCs w:val="20"/>
        </w:rPr>
        <w:t>Cyclophosphamide, Doxorubicin, 5-Fluorouracil (CAF); Cyclophosphamide, Methotrexate, 5-Fluorouracil (CMF); Taxane; Taxane plus Carboplatin</w:t>
      </w:r>
    </w:p>
    <w:p w:rsidR="000A1278" w:rsidRPr="00AC38AA" w:rsidRDefault="000A1278" w:rsidP="000A1278">
      <w:pPr>
        <w:spacing w:line="240" w:lineRule="auto"/>
        <w:rPr>
          <w:rFonts w:ascii="Times New Roman" w:hAnsi="Times New Roman"/>
          <w:szCs w:val="20"/>
        </w:rPr>
      </w:pPr>
      <w:r w:rsidRPr="00AC38AA">
        <w:rPr>
          <w:rFonts w:ascii="Times New Roman" w:hAnsi="Times New Roman"/>
          <w:szCs w:val="20"/>
        </w:rPr>
        <w:t xml:space="preserve"> </w:t>
      </w: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  <w:sectPr w:rsidR="000A1278" w:rsidRPr="00AC38AA" w:rsidSect="00126B25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:rsidR="000A1278" w:rsidRPr="00AC38AA" w:rsidRDefault="000A1278" w:rsidP="000A1278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lastRenderedPageBreak/>
        <w:t xml:space="preserve">Supplementary Table </w:t>
      </w:r>
      <w:r w:rsidR="00E97A6C"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3</w:t>
      </w: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. Hazard ratios (HRs) and 95% confidential intervals (CIs) for disease-free survival and overall survival in HR+HER2- breast cancer and TNBC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5"/>
        <w:gridCol w:w="1134"/>
        <w:gridCol w:w="1427"/>
        <w:gridCol w:w="1430"/>
        <w:gridCol w:w="1427"/>
        <w:gridCol w:w="1430"/>
        <w:gridCol w:w="1430"/>
        <w:gridCol w:w="1427"/>
        <w:gridCol w:w="1430"/>
        <w:gridCol w:w="1427"/>
      </w:tblGrid>
      <w:tr w:rsidR="00F472EF" w:rsidRPr="00AC38AA" w:rsidTr="00F472EF">
        <w:trPr>
          <w:trHeight w:val="345"/>
        </w:trPr>
        <w:tc>
          <w:tcPr>
            <w:tcW w:w="4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Subgroup</w:t>
            </w:r>
          </w:p>
        </w:tc>
        <w:tc>
          <w:tcPr>
            <w:tcW w:w="414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Variables</w:t>
            </w:r>
          </w:p>
        </w:tc>
        <w:tc>
          <w:tcPr>
            <w:tcW w:w="208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Disease-free survival</w:t>
            </w:r>
          </w:p>
        </w:tc>
        <w:tc>
          <w:tcPr>
            <w:tcW w:w="2086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Overall survival</w:t>
            </w:r>
          </w:p>
        </w:tc>
      </w:tr>
      <w:tr w:rsidR="00F472EF" w:rsidRPr="00AC38AA" w:rsidTr="00AC38AA">
        <w:trPr>
          <w:trHeight w:val="330"/>
        </w:trPr>
        <w:tc>
          <w:tcPr>
            <w:tcW w:w="4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ultivariate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Univariate</w:t>
            </w:r>
          </w:p>
        </w:tc>
        <w:tc>
          <w:tcPr>
            <w:tcW w:w="1043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Multivariate</w:t>
            </w: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Rs (95% CIs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Rs (95% CIs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Rs (95% CIs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Rs (95% CIs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-value</w:t>
            </w: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HR+HER2-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96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01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4 (0.971-1.05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2.7</w:t>
            </w:r>
            <w:r w:rsidR="00B24D1B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6C64BB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2.7</w:t>
            </w:r>
            <w:r w:rsidR="00B24D1B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6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69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2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1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 w:rsidR="00B24D1B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8</w:t>
            </w:r>
            <w:r w:rsidR="00B24D1B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4.3</w:t>
            </w:r>
            <w:r w:rsidR="00B24D1B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  <w:r w:rsidR="00B24D1B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6C64BB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93 (0.836-4.28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6C64BB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126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T st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</w:t>
            </w:r>
            <w:r w:rsidR="00DC51B1" w:rsidRPr="00AC38AA">
              <w:rPr>
                <w:rFonts w:ascii="Times New Roman" w:hAnsi="Times New Roman" w:cs="Times New Roman"/>
                <w:kern w:val="0"/>
                <w:sz w:val="18"/>
                <w:szCs w:val="18"/>
              </w:rPr>
              <w:t>09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5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 (0.6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1.8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06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33 (0.320-2.16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70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79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94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38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435 (0.461-4.463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53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N st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9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0.6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3.4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2.929 (0.040-13190.65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34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F472EF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36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 (1.0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5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9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4</w:t>
            </w:r>
            <w:r w:rsidR="00DC51B1"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474 (0.075-7368.903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2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A1278" w:rsidRPr="00AC38AA" w:rsidRDefault="000A1278" w:rsidP="00126B2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B24D1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B24D1B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Regimen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B24D1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DC51B1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B24D1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B24D1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B24D1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6C64B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300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B24D1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B24D1B" w:rsidRPr="00AC38AA" w:rsidRDefault="006C64BB" w:rsidP="00B24D1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563</w:t>
            </w: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-T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806 (0.197-3.305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764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899 (1.187-3.037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07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217 (0.981-5.008)</w:t>
            </w:r>
          </w:p>
        </w:tc>
        <w:tc>
          <w:tcPr>
            <w:tcW w:w="5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56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839 (0.797-4.240)</w:t>
            </w:r>
          </w:p>
        </w:tc>
        <w:tc>
          <w:tcPr>
            <w:tcW w:w="5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53</w:t>
            </w:r>
          </w:p>
        </w:tc>
      </w:tr>
      <w:tr w:rsidR="00F472EF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524 (1.084-5.874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032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433 (0.189-10.864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728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374 (0.181-10.439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759</w:t>
            </w: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lastRenderedPageBreak/>
              <w:t>TNBC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89 (0.969-1.01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0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015 (0.987-1.044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28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NL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2.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≥2.74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737(1.759-4.25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491 (1.599-3.882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298 (1.269-4.161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053 (1.132-3.72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8</w:t>
            </w: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T st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257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653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 w:val="18"/>
                <w:szCs w:val="18"/>
              </w:rPr>
              <w:t>0.13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942 (0.427-2.07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88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51 (0.250-1.69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378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363(0.565-3.28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49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279 (0.449-3.640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64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cN stag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egativ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Positive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.154 (1.074-4.32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3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867 (0.930-3.751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.684 (1.374-23.518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851 (1.170-20.105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29</w:t>
            </w: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pCR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ind w:firstLineChars="200" w:firstLine="36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30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Yes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No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172 (2.255-7.71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709 (1.999-6.88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.523 (1.910-10.709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.880 (1.633-9.220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</w:tr>
      <w:tr w:rsidR="008E1491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 w:val="18"/>
                <w:szCs w:val="18"/>
              </w:rPr>
              <w:t>Regimen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409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8E1491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-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Ref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E1491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2.145 (0.776-5.929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41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924 (0.457-8.102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372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E1491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343 (0.760-2.37)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310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696 (0.845-3.406)</w:t>
            </w:r>
          </w:p>
        </w:tc>
        <w:tc>
          <w:tcPr>
            <w:tcW w:w="5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137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  <w:tr w:rsidR="008E1491" w:rsidRPr="00AC38AA" w:rsidTr="00F472EF">
        <w:trPr>
          <w:trHeight w:val="345"/>
        </w:trPr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41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AC38A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*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217 (0.485-3.055)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676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1.264 (0.382-4.181)</w:t>
            </w:r>
          </w:p>
        </w:tc>
        <w:tc>
          <w:tcPr>
            <w:tcW w:w="5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 w:val="18"/>
                <w:szCs w:val="18"/>
              </w:rPr>
              <w:t>0.701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52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F472EF" w:rsidRPr="00AC38AA" w:rsidRDefault="00F472EF" w:rsidP="00F472EF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</w:tr>
    </w:tbl>
    <w:p w:rsidR="00F472EF" w:rsidRPr="00AC38AA" w:rsidRDefault="000A1278" w:rsidP="00F472EF">
      <w:pPr>
        <w:spacing w:line="240" w:lineRule="auto"/>
        <w:rPr>
          <w:rFonts w:ascii="Times New Roman" w:hAnsi="Times New Roman"/>
          <w:szCs w:val="20"/>
        </w:rPr>
      </w:pPr>
      <w:r w:rsidRPr="00AC38AA">
        <w:rPr>
          <w:rFonts w:ascii="Times New Roman" w:hAnsi="Times New Roman"/>
          <w:szCs w:val="20"/>
        </w:rPr>
        <w:t>NLR, neutrophil to lymphocyte ratio; HR, hormone receptor; TNBC, triple negative breast cancer; NLR; cT, clinical T stage; cN, clinical N stage; HG, histologic grade, pCR, pathologic complete response</w:t>
      </w:r>
      <w:r w:rsidR="00F472EF" w:rsidRPr="00AC38AA">
        <w:rPr>
          <w:rFonts w:ascii="Times New Roman" w:hAnsi="Times New Roman"/>
          <w:szCs w:val="20"/>
        </w:rPr>
        <w:t>; AC-T, Doxorubicin and Cyclophosphamide followed by Taxane; AC, Doxorubicin and Cyclophosphamide; AT, Doxorubicin and Taxane</w:t>
      </w:r>
    </w:p>
    <w:p w:rsidR="00F472EF" w:rsidRPr="00AC38AA" w:rsidRDefault="00F472EF" w:rsidP="00F472EF">
      <w:r w:rsidRPr="00AC38AA">
        <w:rPr>
          <w:rFonts w:ascii="Times New Roman" w:hAnsi="Times New Roman"/>
          <w:szCs w:val="20"/>
        </w:rPr>
        <w:t>*</w:t>
      </w:r>
      <w:r w:rsidRPr="00AC38AA">
        <w:rPr>
          <w:rFonts w:ascii="Times New Roman" w:hAnsi="Times New Roman" w:hint="eastAsia"/>
          <w:szCs w:val="20"/>
        </w:rPr>
        <w:t xml:space="preserve">Others: </w:t>
      </w:r>
      <w:r w:rsidRPr="00AC38AA">
        <w:rPr>
          <w:rFonts w:ascii="Times New Roman" w:hAnsi="Times New Roman"/>
          <w:szCs w:val="20"/>
        </w:rPr>
        <w:t>Cyclophosphamide, Doxorubicin, 5-Fluorouracil (CAF); Cyclophosphamide, Methotrexate, 5-Fluorouracil (CMF); Taxane; Taxane plus Carboplatin</w:t>
      </w:r>
    </w:p>
    <w:p w:rsidR="008E1491" w:rsidRPr="00AC38AA" w:rsidRDefault="008E1491" w:rsidP="000A1278">
      <w:pPr>
        <w:spacing w:line="240" w:lineRule="auto"/>
        <w:rPr>
          <w:rFonts w:ascii="Times New Roman" w:hAnsi="Times New Roman"/>
          <w:szCs w:val="20"/>
        </w:rPr>
        <w:sectPr w:rsidR="008E1491" w:rsidRPr="00AC38AA" w:rsidSect="00344B9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8E1491" w:rsidRPr="00AC38AA" w:rsidRDefault="00E97A6C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lastRenderedPageBreak/>
        <w:t xml:space="preserve">Supplementary </w:t>
      </w:r>
      <w:r w:rsidR="008E1491"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 xml:space="preserve">Table </w:t>
      </w: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4</w:t>
      </w:r>
      <w:r w:rsidR="008E1491"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. Odds ratios (ORs) and 95% confidential intervals (CIs) for pCR in patients</w:t>
      </w: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 xml:space="preserve"> with pre-treatment Ki-67 information</w:t>
      </w: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39"/>
        <w:gridCol w:w="2381"/>
        <w:gridCol w:w="843"/>
        <w:gridCol w:w="2798"/>
        <w:gridCol w:w="865"/>
      </w:tblGrid>
      <w:tr w:rsidR="008E1491" w:rsidRPr="00AC38AA" w:rsidTr="008E1491">
        <w:trPr>
          <w:trHeight w:val="330"/>
        </w:trPr>
        <w:tc>
          <w:tcPr>
            <w:tcW w:w="118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86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2029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ultivariate</w:t>
            </w:r>
          </w:p>
        </w:tc>
      </w:tr>
      <w:tr w:rsidR="008E1491" w:rsidRPr="00AC38AA" w:rsidTr="008E1491">
        <w:trPr>
          <w:trHeight w:val="345"/>
        </w:trPr>
        <w:tc>
          <w:tcPr>
            <w:tcW w:w="1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b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 (95% CIs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R (95% CIs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6 (0.982-1.01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4 (0.973-1.016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8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LR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2.7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.7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0 (0.476-0.971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4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 (0.374-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T stag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00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0</w:t>
            </w:r>
            <w:r w:rsidRPr="00AC38AA">
              <w:rPr>
                <w:rFonts w:ascii="Times New Roman" w:hAnsi="Times New Roman" w:cs="Times New Roman"/>
                <w:kern w:val="0"/>
                <w:szCs w:val="20"/>
              </w:rPr>
              <w:t>62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0 (0.856-2.03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9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208 (0.625-2.33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4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6 (0.336-1.056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1 (0.228-1.284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4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N stag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7 (0.285-0.58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9 (0.260-0.882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8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R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713 (5.462-10.892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928 (1.580-5.427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1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7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.515 (5.034-11.220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127 (1.051-4.305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6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gimen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8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-T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16 (0.198-1.345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76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40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16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168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73</w:t>
            </w: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81 (0.225-0.644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7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1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-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2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</w:p>
        </w:tc>
      </w:tr>
      <w:tr w:rsidR="008E1491" w:rsidRPr="00AC38AA" w:rsidTr="00AC38AA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  <w:r w:rsidRPr="00AC38AA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41 (0.457-1.939)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70</w:t>
            </w: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99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6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</w:t>
            </w:r>
          </w:p>
        </w:tc>
      </w:tr>
      <w:tr w:rsidR="008E1491" w:rsidRPr="00AC38AA" w:rsidTr="00AC38AA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AC38A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Ki-67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AC38AA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4</w:t>
            </w:r>
          </w:p>
        </w:tc>
        <w:tc>
          <w:tcPr>
            <w:tcW w:w="1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47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8E1491">
        <w:trPr>
          <w:trHeight w:val="330"/>
        </w:trPr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4</w:t>
            </w:r>
          </w:p>
        </w:tc>
        <w:tc>
          <w:tcPr>
            <w:tcW w:w="1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4.280 (2.448-7.483)</w:t>
            </w:r>
          </w:p>
        </w:tc>
        <w:tc>
          <w:tcPr>
            <w:tcW w:w="4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1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541 (1.364-4.732)</w:t>
            </w:r>
          </w:p>
        </w:tc>
        <w:tc>
          <w:tcPr>
            <w:tcW w:w="47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3</w:t>
            </w:r>
          </w:p>
        </w:tc>
      </w:tr>
    </w:tbl>
    <w:p w:rsidR="008E1491" w:rsidRPr="00AC38AA" w:rsidRDefault="008E1491" w:rsidP="008E1491">
      <w:pPr>
        <w:spacing w:line="240" w:lineRule="auto"/>
        <w:rPr>
          <w:rFonts w:ascii="Times New Roman" w:hAnsi="Times New Roman"/>
          <w:szCs w:val="20"/>
        </w:rPr>
      </w:pPr>
      <w:r w:rsidRPr="00AC38AA">
        <w:rPr>
          <w:rFonts w:ascii="Times New Roman" w:hAnsi="Times New Roman"/>
          <w:szCs w:val="20"/>
        </w:rPr>
        <w:t>pCR, pathologic complete response; NLR, neutrophil to lymphocyte ratio; cT, clinical T stage; cN, clinical N stage; ER, estrogen receptor; PR, progesterone receptor; AC-T, Doxorubicin and Cyclophosphamide followed by Taxane; AC, Doxorubicin and Cyclophosphamide; AT, Doxorubicin and Taxane</w:t>
      </w: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  <w:r w:rsidRPr="00AC38AA">
        <w:rPr>
          <w:rFonts w:ascii="Times New Roman" w:hAnsi="Times New Roman" w:cs="Times New Roman"/>
        </w:rPr>
        <w:t>*</w:t>
      </w:r>
      <w:r w:rsidRPr="00AC38AA">
        <w:rPr>
          <w:rFonts w:ascii="Times New Roman" w:hAnsi="Times New Roman" w:hint="eastAsia"/>
          <w:szCs w:val="20"/>
        </w:rPr>
        <w:t xml:space="preserve">Others: </w:t>
      </w:r>
      <w:r w:rsidRPr="00AC38AA">
        <w:rPr>
          <w:rFonts w:ascii="Times New Roman" w:hAnsi="Times New Roman"/>
          <w:szCs w:val="20"/>
        </w:rPr>
        <w:t>Cyclophosphamide, Doxorubicin, 5-Fluorouracil (CAF); Cyclophosphamide, Methotrexate, 5-Fluorouracil (CMF); Taxane; Taxane plus Carboplatin</w:t>
      </w: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</w:p>
    <w:p w:rsidR="008E1491" w:rsidRPr="00AC38AA" w:rsidRDefault="008E1491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  <w:sectPr w:rsidR="008E1491" w:rsidRPr="00AC38AA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8E1491" w:rsidRPr="00AC38AA" w:rsidRDefault="00E97A6C" w:rsidP="008E1491">
      <w:pPr>
        <w:wordWrap/>
        <w:adjustRightInd w:val="0"/>
        <w:spacing w:after="0" w:line="240" w:lineRule="auto"/>
        <w:jc w:val="left"/>
        <w:rPr>
          <w:rFonts w:ascii="Times New Roman" w:eastAsia="ArnoPro-Regular" w:hAnsi="Times New Roman" w:cs="Times New Roman"/>
          <w:b/>
          <w:kern w:val="0"/>
          <w:sz w:val="24"/>
          <w:szCs w:val="24"/>
        </w:rPr>
      </w:pPr>
      <w:r w:rsidRPr="00AC38AA">
        <w:rPr>
          <w:rFonts w:ascii="Times New Roman" w:eastAsia="ArnoPro-Regular" w:hAnsi="Times New Roman" w:cs="Times New Roman" w:hint="eastAsia"/>
          <w:b/>
          <w:kern w:val="0"/>
          <w:sz w:val="24"/>
          <w:szCs w:val="24"/>
        </w:rPr>
        <w:lastRenderedPageBreak/>
        <w:t>Su</w:t>
      </w: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 xml:space="preserve">pplementary Table 5. </w:t>
      </w:r>
      <w:r w:rsidR="008E1491"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 xml:space="preserve">Hazard ratios (HRs) and 95% confidential intervals (CIs) for disease-free survival and overall survival in </w:t>
      </w: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>patients with pre-treatment Ki-67 information</w:t>
      </w:r>
      <w:r w:rsidRPr="00AC38AA" w:rsidDel="00E97A6C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t xml:space="preserve"> </w:t>
      </w:r>
    </w:p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4"/>
        <w:gridCol w:w="1482"/>
        <w:gridCol w:w="1482"/>
        <w:gridCol w:w="1482"/>
        <w:gridCol w:w="1482"/>
        <w:gridCol w:w="1482"/>
        <w:gridCol w:w="1482"/>
        <w:gridCol w:w="1482"/>
        <w:gridCol w:w="1479"/>
      </w:tblGrid>
      <w:tr w:rsidR="008E1491" w:rsidRPr="00AC38AA" w:rsidTr="00E97A6C">
        <w:trPr>
          <w:trHeight w:val="330"/>
        </w:trPr>
        <w:tc>
          <w:tcPr>
            <w:tcW w:w="67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Variables</w:t>
            </w:r>
          </w:p>
        </w:tc>
        <w:tc>
          <w:tcPr>
            <w:tcW w:w="2164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Disease-free survival</w:t>
            </w:r>
          </w:p>
        </w:tc>
        <w:tc>
          <w:tcPr>
            <w:tcW w:w="2163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Overall survival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ultivariate</w:t>
            </w:r>
          </w:p>
        </w:tc>
        <w:tc>
          <w:tcPr>
            <w:tcW w:w="108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Univariate</w:t>
            </w:r>
          </w:p>
        </w:tc>
        <w:tc>
          <w:tcPr>
            <w:tcW w:w="1081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Multivariate</w:t>
            </w:r>
          </w:p>
        </w:tc>
      </w:tr>
      <w:tr w:rsidR="008E1491" w:rsidRPr="00AC38AA" w:rsidTr="00E97A6C">
        <w:trPr>
          <w:trHeight w:val="345"/>
        </w:trPr>
        <w:tc>
          <w:tcPr>
            <w:tcW w:w="67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Rs (95% CIs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Rs (95% CIs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Rs (95% CIs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HRs (95% CIs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-value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8 (0.972-100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9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97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0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6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hAnsi="Times New Roman" w:cs="Times New Roman"/>
                <w:kern w:val="0"/>
                <w:szCs w:val="20"/>
              </w:rPr>
              <w:t>6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17 (0.993-1.04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01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9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9-1.0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hAnsi="Times New Roman" w:cs="Times New Roman"/>
                <w:kern w:val="0"/>
                <w:szCs w:val="20"/>
              </w:rPr>
              <w:t>492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NL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2.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2.7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604 (1.927-3.51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6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6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235 (1.391-3.59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95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0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T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0</w:t>
            </w:r>
            <w:r w:rsidRPr="00AC38AA">
              <w:rPr>
                <w:rFonts w:ascii="Times New Roman" w:hAnsi="Times New Roman" w:cs="Times New Roman"/>
                <w:kern w:val="0"/>
                <w:szCs w:val="20"/>
              </w:rPr>
              <w:t>4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hAnsi="Times New Roman" w:cs="Times New Roman"/>
                <w:kern w:val="0"/>
                <w:szCs w:val="20"/>
              </w:rPr>
              <w:t>88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</w:t>
            </w:r>
            <w:r w:rsidRPr="00AC38AA">
              <w:rPr>
                <w:rFonts w:ascii="Times New Roman" w:hAnsi="Times New Roman" w:cs="Times New Roman"/>
                <w:kern w:val="0"/>
                <w:szCs w:val="20"/>
              </w:rPr>
              <w:t>1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  <w:r w:rsidRPr="00AC38AA">
              <w:rPr>
                <w:rFonts w:ascii="Times New Roman" w:hAnsi="Times New Roman" w:cs="Times New Roman" w:hint="eastAsia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hAnsi="Times New Roman" w:cs="Times New Roman"/>
                <w:kern w:val="0"/>
                <w:szCs w:val="20"/>
              </w:rPr>
              <w:t>137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093 (0.701-1.702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3 (0.479-1.81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2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1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1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8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56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7 (1.014-2.80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26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9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12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6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83 (0.793-3.57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2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77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1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6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cN stag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706 (1.003-2.90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9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5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0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4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7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037 (1.232-20.58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45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5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E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642 (1.217-2.21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D00E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3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74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3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87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856 (2.310-6.43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 (2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5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3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si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egative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323 (0.976-1.794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6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3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334 (1.389-3.92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0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79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2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63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1</w:t>
            </w: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pCR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30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Ye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No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.658 (2.034-6.5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D00E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28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2.4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4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1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06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0.001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.765 (1.197-6.387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889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 (1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1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90</w:t>
            </w:r>
            <w:r w:rsidR="008E1491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</w:t>
            </w:r>
          </w:p>
        </w:tc>
      </w:tr>
      <w:tr w:rsidR="008E1491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Regimen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Del="002D6398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3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110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02</w:t>
            </w:r>
          </w:p>
        </w:tc>
      </w:tr>
      <w:tr w:rsidR="008E1491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C-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Del="002D6398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8E1491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C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Del="002D6398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307 (0.574-2.975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52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D00E0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91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09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83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8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132 (0.274-4.67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8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9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04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0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7</w:t>
            </w:r>
          </w:p>
        </w:tc>
      </w:tr>
      <w:tr w:rsidR="008E1491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AT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Del="002D6398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625 (1.134-2.328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8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1165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26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519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1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51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93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922 (1.133-3.260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5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16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-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761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E97A6C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66</w:t>
            </w:r>
          </w:p>
        </w:tc>
      </w:tr>
      <w:tr w:rsidR="008E1491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Others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Del="002D6398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736 (0.933-3.231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116576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79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385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-2.</w:t>
            </w: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485</w:t>
            </w:r>
            <w:r w:rsidR="008E1491"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9</w:t>
            </w:r>
            <w:r w:rsidR="00116576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6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524 (0.545-4.259)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 w:rsidP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422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91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 xml:space="preserve"> (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3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8-2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02</w:t>
            </w: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)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E1491" w:rsidRPr="00AC38AA" w:rsidRDefault="008E149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</w:t>
            </w:r>
            <w:r w:rsidR="00D00E09"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232</w:t>
            </w:r>
          </w:p>
        </w:tc>
      </w:tr>
      <w:tr w:rsidR="00E97A6C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AC38AA">
            <w:pPr>
              <w:widowControl/>
              <w:wordWrap/>
              <w:autoSpaceDE/>
              <w:autoSpaceDN/>
              <w:spacing w:after="0" w:line="240" w:lineRule="auto"/>
              <w:ind w:firstLineChars="200" w:firstLine="4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b/>
                <w:color w:val="000000"/>
                <w:kern w:val="0"/>
                <w:szCs w:val="20"/>
              </w:rPr>
              <w:t>Ki-67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97A6C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14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D00E09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Ref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E97A6C" w:rsidRPr="00AC38AA" w:rsidTr="00E97A6C">
        <w:trPr>
          <w:trHeight w:val="345"/>
        </w:trPr>
        <w:tc>
          <w:tcPr>
            <w:tcW w:w="67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E97A6C" w:rsidP="00E97A6C">
            <w:pPr>
              <w:widowControl/>
              <w:wordWrap/>
              <w:autoSpaceDE/>
              <w:autoSpaceDN/>
              <w:spacing w:after="0" w:line="240" w:lineRule="auto"/>
              <w:ind w:firstLineChars="400" w:firstLine="800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≥14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345 (1.385-3.969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0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044 (1.169-3.574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12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2.308 (1.016-5.245)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116576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046</w:t>
            </w:r>
          </w:p>
        </w:tc>
        <w:tc>
          <w:tcPr>
            <w:tcW w:w="5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D00E09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1.459 (0.607-3.509)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97A6C" w:rsidRPr="00AC38AA" w:rsidRDefault="00D00E09" w:rsidP="00E97A6C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AC38AA"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0"/>
              </w:rPr>
              <w:t>0.399</w:t>
            </w:r>
          </w:p>
        </w:tc>
      </w:tr>
    </w:tbl>
    <w:p w:rsidR="008E1491" w:rsidRPr="00AC38AA" w:rsidRDefault="008E1491" w:rsidP="008E1491">
      <w:pPr>
        <w:spacing w:line="240" w:lineRule="auto"/>
        <w:rPr>
          <w:rFonts w:ascii="Times New Roman" w:hAnsi="Times New Roman"/>
          <w:szCs w:val="20"/>
        </w:rPr>
      </w:pPr>
      <w:r w:rsidRPr="00AC38AA">
        <w:rPr>
          <w:rFonts w:ascii="Times New Roman" w:hAnsi="Times New Roman"/>
          <w:szCs w:val="20"/>
        </w:rPr>
        <w:t>NLR, neutrophil to lymphocyte ratio; cT, clinical T stage; cN, clinical N stage; ER, estrogen receptor; PR, progesterone receptor; pCR, pathologic complete response; AC-T, Doxorubicin and Cyclophosphamide followed by Taxane; AC, Doxorubicin and Cyclophosphamide; AT, Doxorubicin and Taxane</w:t>
      </w:r>
    </w:p>
    <w:p w:rsidR="005019BA" w:rsidRPr="00AC38AA" w:rsidRDefault="008E1491">
      <w:r w:rsidRPr="00AC38AA">
        <w:rPr>
          <w:rFonts w:ascii="Times New Roman" w:hAnsi="Times New Roman" w:cs="Times New Roman"/>
        </w:rPr>
        <w:t>*</w:t>
      </w:r>
      <w:r w:rsidRPr="00AC38AA">
        <w:rPr>
          <w:rFonts w:ascii="Times New Roman" w:hAnsi="Times New Roman" w:hint="eastAsia"/>
          <w:szCs w:val="20"/>
        </w:rPr>
        <w:t xml:space="preserve">Others: </w:t>
      </w:r>
      <w:r w:rsidRPr="00AC38AA">
        <w:rPr>
          <w:rFonts w:ascii="Times New Roman" w:hAnsi="Times New Roman"/>
          <w:szCs w:val="20"/>
        </w:rPr>
        <w:t>Cyclophosphamide, Doxorubicin, 5-Fluorouracil (CAF); Cyclophosphamide, Methotrexate, 5-Fluorouracil (CMF); Taxane; Taxane plus Carboplatin</w:t>
      </w:r>
    </w:p>
    <w:p w:rsidR="00BA4862" w:rsidRPr="00AC38AA" w:rsidRDefault="00BA4862">
      <w:pPr>
        <w:sectPr w:rsidR="00BA4862" w:rsidRPr="00AC38AA" w:rsidSect="00344B9C">
          <w:pgSz w:w="16838" w:h="11906" w:orient="landscape"/>
          <w:pgMar w:top="1440" w:right="1440" w:bottom="1440" w:left="1701" w:header="851" w:footer="992" w:gutter="0"/>
          <w:cols w:space="425"/>
          <w:docGrid w:linePitch="360"/>
        </w:sectPr>
      </w:pPr>
    </w:p>
    <w:p w:rsidR="00BA4862" w:rsidRPr="00AC38AA" w:rsidRDefault="00BA4862" w:rsidP="00BA4862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AC38AA">
        <w:rPr>
          <w:rFonts w:ascii="Times New Roman" w:eastAsia="ArnoPro-Regular" w:hAnsi="Times New Roman" w:cs="Times New Roman"/>
          <w:b/>
          <w:kern w:val="0"/>
          <w:sz w:val="24"/>
          <w:szCs w:val="24"/>
        </w:rPr>
        <w:lastRenderedPageBreak/>
        <w:t xml:space="preserve">Supplementary Figure 1. </w:t>
      </w:r>
      <w:r w:rsidRPr="00AC38AA">
        <w:rPr>
          <w:rFonts w:ascii="Times New Roman" w:hAnsi="Times New Roman" w:cs="Times New Roman"/>
          <w:b/>
          <w:sz w:val="24"/>
          <w:szCs w:val="24"/>
        </w:rPr>
        <w:t>Prognostic ability of pathologic complete response (pCR).</w:t>
      </w:r>
    </w:p>
    <w:p w:rsidR="00BA4862" w:rsidRPr="00AC38AA" w:rsidRDefault="00BA4862" w:rsidP="00BA48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C38AA">
        <w:rPr>
          <w:rFonts w:ascii="Times New Roman" w:hAnsi="Times New Roman" w:cs="Times New Roman"/>
          <w:sz w:val="24"/>
          <w:szCs w:val="24"/>
        </w:rPr>
        <w:t xml:space="preserve">Kaplan-Meier curves of (A) DFS in all patients, (B) OS in all patients, (C) DFS in HR+HER2- breast cancer, (D) OS in HR+HER2- breast cancer, (E) DFS in TNBC, (F) OS in TNBC. </w:t>
      </w:r>
    </w:p>
    <w:p w:rsidR="00BA4862" w:rsidRPr="00AC38AA" w:rsidRDefault="00BA4862" w:rsidP="00BA48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C38AA">
        <w:rPr>
          <w:rFonts w:ascii="Times New Roman" w:hAnsi="Times New Roman" w:cs="Times New Roman"/>
          <w:sz w:val="24"/>
          <w:szCs w:val="24"/>
        </w:rPr>
        <w:t>DFS, disease-free survival; OS, overall survival; HR, hormone receptor; HER2, human epidermal growth factor receptor 2; TNBC, triple-negative breast cancer</w:t>
      </w:r>
    </w:p>
    <w:p w:rsidR="0023117C" w:rsidRPr="00AC38AA" w:rsidRDefault="0023117C" w:rsidP="0023117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C38AA">
        <w:rPr>
          <w:rFonts w:ascii="Times New Roman" w:hAnsi="Times New Roman" w:cs="Times New Roman"/>
          <w:sz w:val="24"/>
          <w:szCs w:val="24"/>
        </w:rPr>
        <w:t xml:space="preserve">All graphs were prepared using the software Graphpad Prism Version 8 (GraphPad Software, USA, </w:t>
      </w:r>
      <w:hyperlink r:id="rId6" w:history="1">
        <w:r w:rsidRPr="00AC38AA">
          <w:rPr>
            <w:rFonts w:ascii="Times New Roman" w:hAnsi="Times New Roman" w:cs="Times New Roman"/>
            <w:sz w:val="24"/>
            <w:szCs w:val="24"/>
          </w:rPr>
          <w:t>http://www.graphpad.com/scientific-software/prism/</w:t>
        </w:r>
      </w:hyperlink>
      <w:r w:rsidRPr="00AC38AA">
        <w:rPr>
          <w:rFonts w:ascii="Times New Roman" w:hAnsi="Times New Roman" w:cs="Times New Roman"/>
          <w:sz w:val="24"/>
          <w:szCs w:val="24"/>
        </w:rPr>
        <w:t>).</w:t>
      </w:r>
    </w:p>
    <w:p w:rsidR="0023117C" w:rsidRPr="00AC38AA" w:rsidRDefault="0023117C" w:rsidP="00BA4862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:rsidR="005019BA" w:rsidRDefault="00BA4862">
      <w:r w:rsidRPr="00AC38AA">
        <w:rPr>
          <w:noProof/>
        </w:rPr>
        <w:lastRenderedPageBreak/>
        <w:drawing>
          <wp:inline distT="0" distB="0" distL="0" distR="0" wp14:anchorId="28470BB5" wp14:editId="4898EA5B">
            <wp:extent cx="5731510" cy="6216650"/>
            <wp:effectExtent l="0" t="0" r="2540" b="0"/>
            <wp:docPr id="2" name="그림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그림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216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5019BA" w:rsidSect="00AC38A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5E9C" w:rsidRDefault="00635E9C" w:rsidP="00517AA0">
      <w:pPr>
        <w:spacing w:after="0" w:line="240" w:lineRule="auto"/>
      </w:pPr>
      <w:r>
        <w:separator/>
      </w:r>
    </w:p>
  </w:endnote>
  <w:endnote w:type="continuationSeparator" w:id="0">
    <w:p w:rsidR="00635E9C" w:rsidRDefault="00635E9C" w:rsidP="00517A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rutiger LT Std 47 Light Cn">
    <w:altName w:val="맑은 고딕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Minion Pro Cond">
    <w:altName w:val="바탕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ArnoPro-Regular">
    <w:altName w:val="HyhwpEQ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5E9C" w:rsidRDefault="00635E9C" w:rsidP="00517AA0">
      <w:pPr>
        <w:spacing w:after="0" w:line="240" w:lineRule="auto"/>
      </w:pPr>
      <w:r>
        <w:separator/>
      </w:r>
    </w:p>
  </w:footnote>
  <w:footnote w:type="continuationSeparator" w:id="0">
    <w:p w:rsidR="00635E9C" w:rsidRDefault="00635E9C" w:rsidP="00517AA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278"/>
    <w:rsid w:val="00040B0E"/>
    <w:rsid w:val="000414B7"/>
    <w:rsid w:val="000A1278"/>
    <w:rsid w:val="00116576"/>
    <w:rsid w:val="00126B25"/>
    <w:rsid w:val="00177719"/>
    <w:rsid w:val="001F2FF1"/>
    <w:rsid w:val="00200904"/>
    <w:rsid w:val="00215EA7"/>
    <w:rsid w:val="0022390F"/>
    <w:rsid w:val="0023117C"/>
    <w:rsid w:val="00255A31"/>
    <w:rsid w:val="00267934"/>
    <w:rsid w:val="002E7C04"/>
    <w:rsid w:val="00344B9C"/>
    <w:rsid w:val="00386929"/>
    <w:rsid w:val="00424823"/>
    <w:rsid w:val="005019BA"/>
    <w:rsid w:val="00517AA0"/>
    <w:rsid w:val="005868D1"/>
    <w:rsid w:val="005E3B7F"/>
    <w:rsid w:val="00620607"/>
    <w:rsid w:val="00635E9C"/>
    <w:rsid w:val="006C64BB"/>
    <w:rsid w:val="006D0EDF"/>
    <w:rsid w:val="006E6DEC"/>
    <w:rsid w:val="006E71D2"/>
    <w:rsid w:val="00841CBC"/>
    <w:rsid w:val="00882188"/>
    <w:rsid w:val="008E1491"/>
    <w:rsid w:val="008E7008"/>
    <w:rsid w:val="00943905"/>
    <w:rsid w:val="00970423"/>
    <w:rsid w:val="009D5F8F"/>
    <w:rsid w:val="00A92F0A"/>
    <w:rsid w:val="00AC38AA"/>
    <w:rsid w:val="00B24D1B"/>
    <w:rsid w:val="00BA4862"/>
    <w:rsid w:val="00CD2CEB"/>
    <w:rsid w:val="00D00E09"/>
    <w:rsid w:val="00DC51B1"/>
    <w:rsid w:val="00DD2B84"/>
    <w:rsid w:val="00DE710C"/>
    <w:rsid w:val="00E10A0A"/>
    <w:rsid w:val="00E27A91"/>
    <w:rsid w:val="00E3283D"/>
    <w:rsid w:val="00E50A2C"/>
    <w:rsid w:val="00E97A6C"/>
    <w:rsid w:val="00F40986"/>
    <w:rsid w:val="00F472EF"/>
    <w:rsid w:val="00F530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B230D53"/>
  <w15:chartTrackingRefBased/>
  <w15:docId w15:val="{5ACE7631-6726-4C83-8DD9-6B53308A96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A1278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17AA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517AA0"/>
  </w:style>
  <w:style w:type="paragraph" w:styleId="a4">
    <w:name w:val="footer"/>
    <w:basedOn w:val="a"/>
    <w:link w:val="Char0"/>
    <w:uiPriority w:val="99"/>
    <w:unhideWhenUsed/>
    <w:rsid w:val="00517AA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517AA0"/>
  </w:style>
  <w:style w:type="paragraph" w:styleId="a5">
    <w:name w:val="Balloon Text"/>
    <w:basedOn w:val="a"/>
    <w:link w:val="Char1"/>
    <w:uiPriority w:val="99"/>
    <w:semiHidden/>
    <w:unhideWhenUsed/>
    <w:rsid w:val="00F40986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5"/>
    <w:uiPriority w:val="99"/>
    <w:semiHidden/>
    <w:rsid w:val="00F40986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8E7008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Frutiger LT Std 47 Light Cn" w:eastAsia="Frutiger LT Std 47 Light Cn" w:cs="Frutiger LT Std 47 Light C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150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graphpad.com/scientific-software/prism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1</Pages>
  <Words>1743</Words>
  <Characters>9941</Characters>
  <Application>Microsoft Office Word</Application>
  <DocSecurity>0</DocSecurity>
  <Lines>82</Lines>
  <Paragraphs>2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배숭준(강남)유방외과)</dc:creator>
  <cp:keywords/>
  <dc:description/>
  <cp:lastModifiedBy>배숭준(강남)유방외과)</cp:lastModifiedBy>
  <cp:revision>3</cp:revision>
  <dcterms:created xsi:type="dcterms:W3CDTF">2020-07-16T23:40:00Z</dcterms:created>
  <dcterms:modified xsi:type="dcterms:W3CDTF">2020-07-16T23:40:00Z</dcterms:modified>
</cp:coreProperties>
</file>